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3912"/>
        <w:gridCol w:w="5443"/>
      </w:tblGrid>
      <w:tr w:rsidR="00FA5FC3" w:rsidRPr="00FA5FC3" w:rsidTr="00FA5FC3">
        <w:trPr>
          <w:trHeight w:val="283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Main themes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Subthemes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Code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 w:val="restart"/>
            <w:tcBorders>
              <w:top w:val="single" w:sz="4" w:space="0" w:color="auto"/>
            </w:tcBorders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Overall perception of the F-PSP</w:t>
            </w:r>
          </w:p>
        </w:tc>
        <w:tc>
          <w:tcPr>
            <w:tcW w:w="3912" w:type="dxa"/>
            <w:vMerge w:val="restart"/>
            <w:tcBorders>
              <w:top w:val="single" w:sz="4" w:space="0" w:color="auto"/>
            </w:tcBorders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Support</w:t>
            </w:r>
          </w:p>
        </w:tc>
        <w:tc>
          <w:tcPr>
            <w:tcW w:w="5443" w:type="dxa"/>
            <w:tcBorders>
              <w:top w:val="single" w:sz="4" w:space="0" w:color="auto"/>
            </w:tcBorders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assuring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Empowering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Influence on medication adherenc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More personalized than usual care in the pharmacy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Complementarity with medical car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F-PSP pharmacy versus usual pharmacy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b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No inconvenience to change the pharmacy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Anonymity / Discret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airing pharmacist and neurologist appointment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roximity with workplac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proofErr w:type="spellStart"/>
            <w:r w:rsidRPr="00FA5FC3">
              <w:rPr>
                <w:rFonts w:cs="Arial"/>
                <w:szCs w:val="20"/>
              </w:rPr>
              <w:t>Interprofessional</w:t>
            </w:r>
            <w:proofErr w:type="spellEnd"/>
            <w:r w:rsidRPr="00FA5FC3">
              <w:rPr>
                <w:rFonts w:cs="Arial"/>
                <w:szCs w:val="20"/>
              </w:rPr>
              <w:t xml:space="preserve"> collaboration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 xml:space="preserve">Perceived 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Not perceived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Disadvantages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 xml:space="preserve">Time-consuming 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Commuting to the pharmacy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 w:val="restart"/>
          </w:tcPr>
          <w:p w:rsidR="007D6053" w:rsidRPr="00FA5FC3" w:rsidRDefault="00ED4E14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Perception of th</w:t>
            </w:r>
            <w:r w:rsidR="007D6053" w:rsidRPr="00FA5FC3">
              <w:rPr>
                <w:rFonts w:cs="Arial"/>
              </w:rPr>
              <w:t xml:space="preserve">e pharmacist-led </w:t>
            </w:r>
            <w:r w:rsidRPr="00FA5FC3">
              <w:rPr>
                <w:rFonts w:cs="Arial"/>
              </w:rPr>
              <w:t>consultations</w:t>
            </w: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ractical aspects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Durat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Flexibility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Medication-related support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Drug safety related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Medication adherence related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Holistic support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Person as a whol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Psychological suppor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Pharmacist</w:t>
            </w:r>
            <w:bookmarkStart w:id="0" w:name="_GoBack"/>
            <w:bookmarkEnd w:id="0"/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Expert / Reliable source of informat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Third-party interlocutor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harmacist's attitud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Importance of pharmacist's attitud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Importance of an assigned pharmacis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Unpleasant experience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Drawbacks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Less useful over tim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petitive / Boring / Redundant with medical appointment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Too frequen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 w:val="restart"/>
          </w:tcPr>
          <w:p w:rsidR="007D6053" w:rsidRPr="00FA5FC3" w:rsidRDefault="00ED4E14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lastRenderedPageBreak/>
              <w:t>Perception of the t</w:t>
            </w:r>
            <w:r w:rsidR="007D6053" w:rsidRPr="00FA5FC3">
              <w:rPr>
                <w:rFonts w:cs="Arial"/>
              </w:rPr>
              <w:t>ools</w:t>
            </w: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Electronic monitor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 xml:space="preserve">Daily checking of </w:t>
            </w:r>
            <w:proofErr w:type="spellStart"/>
            <w:r w:rsidRPr="00FA5FC3">
              <w:rPr>
                <w:rFonts w:cs="Arial"/>
                <w:szCs w:val="20"/>
                <w:lang w:val="en-US"/>
              </w:rPr>
              <w:t>fingolimod</w:t>
            </w:r>
            <w:proofErr w:type="spellEnd"/>
            <w:r w:rsidRPr="00FA5FC3">
              <w:rPr>
                <w:rFonts w:cs="Arial"/>
                <w:szCs w:val="20"/>
                <w:lang w:val="en-US"/>
              </w:rPr>
              <w:t xml:space="preserve"> intak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minder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Involvement of relative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lation / Appropriat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Locat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Disadvantage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Drug intake graph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Feedback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Control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Reasons to participate or potentially withdraw from the F-PSP</w:t>
            </w: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asons to participate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Suppor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search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  <w:shd w:val="clear" w:color="auto" w:fill="auto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lated to the situation at treatment initiat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asons to withdraw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outine of medication intake established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No longer time to devote to i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Reasons to potentially withdraw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Commute to the pharmacy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Lack of tim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Costs supported by patient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Sufficient self-confidence to manage treatment alone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Suggestions for improvements to the F-PSP</w:t>
            </w: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Accessibility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harmacy timetables extension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Disseminating the program to more pharmacie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airing pharmacist and neurologist appointment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5E452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Consultation</w:t>
            </w:r>
            <w:r w:rsidR="007D6053" w:rsidRPr="00FA5FC3">
              <w:rPr>
                <w:rFonts w:cs="Arial"/>
              </w:rPr>
              <w:t>s with pharmacist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Assigned pharmacis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Frequency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 w:val="restart"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  <w:r w:rsidRPr="00FA5FC3">
              <w:rPr>
                <w:rFonts w:cs="Arial"/>
              </w:rPr>
              <w:t>Electronic monitor</w:t>
            </w: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Aesthetics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Pocket format</w:t>
            </w:r>
          </w:p>
        </w:tc>
      </w:tr>
      <w:tr w:rsidR="00FA5FC3" w:rsidRPr="00FA5FC3" w:rsidTr="00FA5FC3">
        <w:trPr>
          <w:trHeight w:val="227"/>
        </w:trPr>
        <w:tc>
          <w:tcPr>
            <w:tcW w:w="4649" w:type="dxa"/>
            <w:vMerge/>
            <w:tcBorders>
              <w:bottom w:val="single" w:sz="4" w:space="0" w:color="auto"/>
            </w:tcBorders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3912" w:type="dxa"/>
            <w:vMerge/>
            <w:tcBorders>
              <w:bottom w:val="single" w:sz="4" w:space="0" w:color="auto"/>
            </w:tcBorders>
          </w:tcPr>
          <w:p w:rsidR="007D6053" w:rsidRPr="00FA5FC3" w:rsidRDefault="007D6053" w:rsidP="00FA5FC3">
            <w:pPr>
              <w:spacing w:before="40" w:after="40"/>
              <w:rPr>
                <w:rFonts w:cs="Arial"/>
              </w:rPr>
            </w:pPr>
          </w:p>
        </w:tc>
        <w:tc>
          <w:tcPr>
            <w:tcW w:w="5443" w:type="dxa"/>
            <w:tcBorders>
              <w:bottom w:val="single" w:sz="4" w:space="0" w:color="auto"/>
            </w:tcBorders>
          </w:tcPr>
          <w:p w:rsidR="007D6053" w:rsidRPr="00FA5FC3" w:rsidRDefault="007D6053" w:rsidP="00FA5FC3">
            <w:pPr>
              <w:pStyle w:val="Sansinterligne"/>
              <w:spacing w:before="40" w:after="40"/>
              <w:rPr>
                <w:rFonts w:cs="Arial"/>
                <w:szCs w:val="20"/>
                <w:lang w:val="en-US"/>
              </w:rPr>
            </w:pPr>
            <w:r w:rsidRPr="00FA5FC3">
              <w:rPr>
                <w:rFonts w:cs="Arial"/>
                <w:szCs w:val="20"/>
                <w:lang w:val="en-US"/>
              </w:rPr>
              <w:t>Alarm</w:t>
            </w:r>
          </w:p>
        </w:tc>
      </w:tr>
    </w:tbl>
    <w:p w:rsidR="0097306B" w:rsidRPr="00FA5FC3" w:rsidRDefault="007D6053" w:rsidP="0097306B">
      <w:pPr>
        <w:rPr>
          <w:rFonts w:cs="Arial"/>
          <w:sz w:val="18"/>
          <w:szCs w:val="18"/>
        </w:rPr>
      </w:pPr>
      <w:r w:rsidRPr="00FA5FC3">
        <w:rPr>
          <w:rFonts w:cs="Arial"/>
          <w:sz w:val="18"/>
          <w:szCs w:val="18"/>
        </w:rPr>
        <w:t>F-PSP</w:t>
      </w:r>
      <w:r w:rsidR="00FA5FC3">
        <w:rPr>
          <w:rFonts w:cs="Arial"/>
          <w:sz w:val="18"/>
          <w:szCs w:val="18"/>
        </w:rPr>
        <w:t>:</w:t>
      </w:r>
      <w:r w:rsidRPr="00FA5FC3">
        <w:rPr>
          <w:rFonts w:cs="Arial"/>
          <w:sz w:val="18"/>
          <w:szCs w:val="18"/>
        </w:rPr>
        <w:t xml:space="preserve"> </w:t>
      </w:r>
      <w:proofErr w:type="spellStart"/>
      <w:r w:rsidRPr="00FA5FC3">
        <w:rPr>
          <w:rFonts w:cs="Arial"/>
          <w:sz w:val="18"/>
          <w:szCs w:val="18"/>
        </w:rPr>
        <w:t>Fingolimod</w:t>
      </w:r>
      <w:proofErr w:type="spellEnd"/>
      <w:r w:rsidRPr="00FA5FC3">
        <w:rPr>
          <w:rFonts w:cs="Arial"/>
          <w:sz w:val="18"/>
          <w:szCs w:val="18"/>
        </w:rPr>
        <w:t xml:space="preserve"> Patient Support Program</w:t>
      </w:r>
    </w:p>
    <w:sectPr w:rsidR="0097306B" w:rsidRPr="00FA5FC3" w:rsidSect="0097306B">
      <w:headerReference w:type="default" r:id="rId7"/>
      <w:pgSz w:w="16840" w:h="11907" w:orient="landscape" w:code="9"/>
      <w:pgMar w:top="1440" w:right="138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06B" w:rsidRDefault="0097306B" w:rsidP="0045030A">
      <w:r>
        <w:separator/>
      </w:r>
    </w:p>
  </w:endnote>
  <w:endnote w:type="continuationSeparator" w:id="0">
    <w:p w:rsidR="0097306B" w:rsidRDefault="0097306B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06B" w:rsidRDefault="0097306B" w:rsidP="0045030A">
      <w:r>
        <w:separator/>
      </w:r>
    </w:p>
  </w:footnote>
  <w:footnote w:type="continuationSeparator" w:id="0">
    <w:p w:rsidR="0097306B" w:rsidRDefault="0097306B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Pr="00FA5FC3" w:rsidRDefault="0003672E" w:rsidP="0097306B">
    <w:pPr>
      <w:spacing w:after="120"/>
      <w:rPr>
        <w:rFonts w:cs="Arial"/>
        <w:b/>
      </w:rPr>
    </w:pPr>
    <w:r w:rsidRPr="00FA5FC3">
      <w:rPr>
        <w:rFonts w:cs="Arial"/>
        <w:b/>
      </w:rPr>
      <w:t xml:space="preserve">Additional file </w:t>
    </w:r>
    <w:r w:rsidR="007D6053" w:rsidRPr="00FA5FC3">
      <w:rPr>
        <w:rFonts w:cs="Arial"/>
        <w:b/>
      </w:rPr>
      <w:t>2</w:t>
    </w:r>
    <w:r w:rsidR="00D462AA" w:rsidRPr="00FA5FC3">
      <w:rPr>
        <w:rFonts w:cs="Arial"/>
        <w:b/>
      </w:rPr>
      <w:t xml:space="preserve"> </w:t>
    </w:r>
    <w:r w:rsidR="00D462AA" w:rsidRPr="00FA5FC3">
      <w:rPr>
        <w:rFonts w:cs="Arial"/>
      </w:rPr>
      <w:t>Codeboo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B90583"/>
    <w:multiLevelType w:val="hybridMultilevel"/>
    <w:tmpl w:val="3AC4EBC2"/>
    <w:lvl w:ilvl="0" w:tplc="EDC6875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DFE10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0EB9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EE96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82FE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C83A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F66A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2AA0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6CF1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06B"/>
    <w:rsid w:val="00016CA4"/>
    <w:rsid w:val="0003672E"/>
    <w:rsid w:val="00092964"/>
    <w:rsid w:val="000953BE"/>
    <w:rsid w:val="000F0D32"/>
    <w:rsid w:val="00281E53"/>
    <w:rsid w:val="0045030A"/>
    <w:rsid w:val="005E4523"/>
    <w:rsid w:val="00664266"/>
    <w:rsid w:val="00747486"/>
    <w:rsid w:val="007D6053"/>
    <w:rsid w:val="00845024"/>
    <w:rsid w:val="0084535D"/>
    <w:rsid w:val="0089761F"/>
    <w:rsid w:val="0097306B"/>
    <w:rsid w:val="00995A8D"/>
    <w:rsid w:val="00B309E5"/>
    <w:rsid w:val="00B443F8"/>
    <w:rsid w:val="00BF3105"/>
    <w:rsid w:val="00C136C1"/>
    <w:rsid w:val="00D462AA"/>
    <w:rsid w:val="00D60C21"/>
    <w:rsid w:val="00E8583C"/>
    <w:rsid w:val="00ED4E14"/>
    <w:rsid w:val="00F86033"/>
    <w:rsid w:val="00F86DB7"/>
    <w:rsid w:val="00FA5FC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5:chartTrackingRefBased/>
  <w15:docId w15:val="{691942D6-1AFA-4361-905E-0D1B1B98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06B"/>
    <w:rPr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Paragraphedeliste">
    <w:name w:val="List Paragraph"/>
    <w:basedOn w:val="Normal"/>
    <w:uiPriority w:val="99"/>
    <w:qFormat/>
    <w:rsid w:val="009730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973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D6053"/>
    <w:pPr>
      <w:spacing w:after="200"/>
    </w:pPr>
    <w:rPr>
      <w:rFonts w:ascii="Times New Roman" w:hAnsi="Times New Roman"/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din Aline</dc:creator>
  <cp:keywords/>
  <dc:description/>
  <cp:lastModifiedBy>Bourdin Aline</cp:lastModifiedBy>
  <cp:revision>7</cp:revision>
  <dcterms:created xsi:type="dcterms:W3CDTF">2019-08-09T06:25:00Z</dcterms:created>
  <dcterms:modified xsi:type="dcterms:W3CDTF">2019-10-24T13:16:00Z</dcterms:modified>
</cp:coreProperties>
</file>